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5F3DF" w14:textId="15B8557B" w:rsidR="007236CD" w:rsidRDefault="007236CD" w:rsidP="007236CD">
      <w:pPr>
        <w:spacing w:after="0" w:line="240" w:lineRule="auto"/>
        <w:jc w:val="center"/>
        <w:rPr>
          <w:rFonts w:asciiTheme="majorHAnsi" w:eastAsia="Times New Roman" w:hAnsiTheme="majorHAnsi" w:cstheme="majorHAnsi"/>
          <w:b/>
          <w:bCs/>
          <w:kern w:val="36"/>
          <w:sz w:val="28"/>
          <w:szCs w:val="28"/>
          <w:lang w:val="en-US" w:eastAsia="nb-NO"/>
        </w:rPr>
      </w:pPr>
      <w:r>
        <w:rPr>
          <w:rFonts w:asciiTheme="majorHAnsi" w:eastAsia="Times New Roman" w:hAnsiTheme="majorHAnsi" w:cstheme="majorHAnsi"/>
          <w:b/>
          <w:bCs/>
          <w:kern w:val="36"/>
          <w:sz w:val="28"/>
          <w:szCs w:val="28"/>
          <w:lang w:val="en-US" w:eastAsia="nb-NO"/>
        </w:rPr>
        <w:t>List of the supplementary files for the manuscript:</w:t>
      </w:r>
    </w:p>
    <w:p w14:paraId="499BD367" w14:textId="77777777" w:rsidR="007236CD" w:rsidRDefault="007236CD" w:rsidP="007236CD">
      <w:pPr>
        <w:spacing w:after="0" w:line="240" w:lineRule="auto"/>
        <w:rPr>
          <w:rFonts w:asciiTheme="majorHAnsi" w:eastAsia="Times New Roman" w:hAnsiTheme="majorHAnsi" w:cstheme="majorHAnsi"/>
          <w:b/>
          <w:bCs/>
          <w:kern w:val="36"/>
          <w:sz w:val="28"/>
          <w:szCs w:val="28"/>
          <w:lang w:val="en-US" w:eastAsia="nb-NO"/>
        </w:rPr>
      </w:pPr>
    </w:p>
    <w:p w14:paraId="76B0A687" w14:textId="1A824D4A" w:rsidR="007236CD" w:rsidRDefault="00727DEB" w:rsidP="007236CD">
      <w:pPr>
        <w:spacing w:after="0" w:line="240" w:lineRule="auto"/>
        <w:ind w:left="720"/>
        <w:rPr>
          <w:rFonts w:asciiTheme="majorHAnsi" w:eastAsia="Times New Roman" w:hAnsiTheme="majorHAnsi" w:cstheme="majorHAnsi"/>
          <w:b/>
          <w:bCs/>
          <w:kern w:val="36"/>
          <w:sz w:val="24"/>
          <w:szCs w:val="24"/>
          <w:lang w:val="en-US" w:eastAsia="nb-NO"/>
        </w:rPr>
      </w:pPr>
      <w:r w:rsidRPr="00727DEB">
        <w:rPr>
          <w:rFonts w:asciiTheme="majorHAnsi" w:eastAsia="Times New Roman" w:hAnsiTheme="majorHAnsi" w:cstheme="majorHAnsi"/>
          <w:b/>
          <w:bCs/>
          <w:kern w:val="36"/>
          <w:sz w:val="24"/>
          <w:szCs w:val="24"/>
          <w:lang w:val="en-US" w:eastAsia="nb-NO"/>
        </w:rPr>
        <w:t>Performance of preclinical models in predicting drug-induced liver injury in humans: a systematic review.</w:t>
      </w:r>
    </w:p>
    <w:p w14:paraId="13DBBD11" w14:textId="77777777" w:rsidR="00727DEB" w:rsidRDefault="00727DEB" w:rsidP="007236CD">
      <w:pPr>
        <w:spacing w:after="0" w:line="240" w:lineRule="auto"/>
        <w:ind w:left="720"/>
        <w:rPr>
          <w:rFonts w:eastAsia="Times New Roman" w:cstheme="minorHAnsi"/>
          <w:bCs/>
          <w:color w:val="000000"/>
          <w:sz w:val="24"/>
          <w:szCs w:val="24"/>
          <w:lang w:val="en-GB" w:eastAsia="nb-NO"/>
        </w:rPr>
      </w:pPr>
    </w:p>
    <w:p w14:paraId="488C3728" w14:textId="276AD703" w:rsidR="007236CD" w:rsidRPr="007236CD" w:rsidRDefault="007236CD" w:rsidP="007236CD">
      <w:pPr>
        <w:spacing w:after="0" w:line="240" w:lineRule="auto"/>
        <w:ind w:left="720"/>
        <w:rPr>
          <w:rStyle w:val="Hyperlink"/>
          <w:rFonts w:eastAsia="Times New Roman" w:cstheme="minorHAnsi"/>
          <w:bCs/>
          <w:color w:val="000000"/>
          <w:sz w:val="24"/>
          <w:szCs w:val="24"/>
          <w:u w:val="none"/>
          <w:lang w:val="en-US" w:eastAsia="nb-NO"/>
        </w:rPr>
      </w:pPr>
      <w:r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 xml:space="preserve">Hubert Dirven, Gunn E. Vist, </w:t>
      </w:r>
      <w:r w:rsidRPr="008A60EC"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>Sricharan Bandhakavi</w:t>
      </w:r>
      <w:r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 xml:space="preserve">, </w:t>
      </w:r>
      <w:r w:rsidRPr="0031456A"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>Jyotsna Mehta</w:t>
      </w:r>
      <w:r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 xml:space="preserve">, Pandora Pound, </w:t>
      </w:r>
      <w:r w:rsidRPr="00140D1B"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>Rebecca Ram</w:t>
      </w:r>
      <w:r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 xml:space="preserve">, Breanne Kincaid, </w:t>
      </w:r>
      <w:r w:rsidRPr="007E3118"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 xml:space="preserve">Cathalijn </w:t>
      </w:r>
      <w:r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 xml:space="preserve">H.C. </w:t>
      </w:r>
      <w:r w:rsidRPr="007E3118"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>Leenaars</w:t>
      </w:r>
      <w:r>
        <w:rPr>
          <w:rFonts w:eastAsia="Times New Roman" w:cstheme="minorHAnsi"/>
          <w:bCs/>
          <w:color w:val="000000"/>
          <w:sz w:val="24"/>
          <w:szCs w:val="24"/>
          <w:lang w:val="en-US" w:eastAsia="nb-NO"/>
        </w:rPr>
        <w:t>, Minjun Chen, Robert A. Wright, Katya Tsaioun</w:t>
      </w:r>
      <w:r>
        <w:rPr>
          <w:rStyle w:val="Hyperlink"/>
          <w:rFonts w:eastAsia="Times New Roman" w:cstheme="minorHAnsi"/>
          <w:bCs/>
          <w:sz w:val="24"/>
          <w:szCs w:val="24"/>
          <w:lang w:val="en-GB" w:eastAsia="nb-NO"/>
        </w:rPr>
        <w:t xml:space="preserve"> </w:t>
      </w:r>
    </w:p>
    <w:p w14:paraId="462CE4C1" w14:textId="77777777" w:rsidR="007236CD" w:rsidRPr="0053636C" w:rsidRDefault="007236CD" w:rsidP="007236CD">
      <w:pPr>
        <w:spacing w:after="0"/>
        <w:rPr>
          <w:rFonts w:cstheme="minorHAnsi"/>
          <w:bCs/>
          <w:iCs/>
          <w:szCs w:val="28"/>
          <w:lang w:val="en-GB"/>
        </w:rPr>
      </w:pPr>
    </w:p>
    <w:p w14:paraId="4350972E" w14:textId="77777777" w:rsidR="007236CD" w:rsidRPr="0053636C" w:rsidRDefault="007236CD" w:rsidP="007236CD">
      <w:pPr>
        <w:spacing w:after="0"/>
        <w:rPr>
          <w:rFonts w:cstheme="minorHAnsi"/>
          <w:shd w:val="clear" w:color="auto" w:fill="FFFFFF"/>
          <w:lang w:val="en-GB"/>
        </w:rPr>
      </w:pPr>
    </w:p>
    <w:p w14:paraId="05C49C1A" w14:textId="0A7172FA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 w:rsidRPr="007236CD"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1. Search strategies</w:t>
      </w: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.</w:t>
      </w:r>
    </w:p>
    <w:p w14:paraId="3D5492F3" w14:textId="1DCE9906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2. List of included studies</w:t>
      </w:r>
    </w:p>
    <w:p w14:paraId="19D14570" w14:textId="7E9F554A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3. Collated forest plots for main liver outcomes</w:t>
      </w:r>
    </w:p>
    <w:p w14:paraId="4198026D" w14:textId="1B8BB2DC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4. Summary of histopathology findings</w:t>
      </w:r>
    </w:p>
    <w:p w14:paraId="59596A87" w14:textId="69BEAFEB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5. Narrative or uncontrolled studies summary</w:t>
      </w:r>
    </w:p>
    <w:p w14:paraId="536FB7B1" w14:textId="6FF0FCF4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6a</w:t>
      </w:r>
      <w:r w:rsidR="00727DEB"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.</w:t>
      </w: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 GRADE assessment of troglitazone studies</w:t>
      </w:r>
    </w:p>
    <w:p w14:paraId="1CE5786D" w14:textId="0B251D4C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6b</w:t>
      </w:r>
      <w:r w:rsidR="00727DEB"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.</w:t>
      </w: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 GRADE assessment of rosiglitazone studies</w:t>
      </w:r>
    </w:p>
    <w:p w14:paraId="7A99C99E" w14:textId="233DC349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S7. US EPA </w:t>
      </w:r>
      <w:proofErr w:type="spellStart"/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ToxCast</w:t>
      </w:r>
      <w:proofErr w:type="spellEnd"/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 </w:t>
      </w:r>
      <w:proofErr w:type="spellStart"/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Prositive</w:t>
      </w:r>
      <w:proofErr w:type="spellEnd"/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 Tests – complete list</w:t>
      </w:r>
    </w:p>
    <w:p w14:paraId="1379991F" w14:textId="14C5F203" w:rsid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S8. NAS based ‘clustering’ of all </w:t>
      </w:r>
      <w:proofErr w:type="gramStart"/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targets</w:t>
      </w:r>
      <w:proofErr w:type="gramEnd"/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 pathways</w:t>
      </w:r>
    </w:p>
    <w:p w14:paraId="08E21870" w14:textId="29E19B71" w:rsidR="007236CD" w:rsidRPr="007236CD" w:rsidRDefault="007236CD" w:rsidP="007236CD">
      <w:pPr>
        <w:spacing w:after="0"/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</w:pP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S9</w:t>
      </w:r>
      <w:r w:rsidR="00727DEB"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>.</w:t>
      </w:r>
      <w:r>
        <w:rPr>
          <w:rFonts w:asciiTheme="majorHAnsi" w:hAnsiTheme="majorHAnsi" w:cstheme="majorHAnsi"/>
          <w:bCs/>
          <w:sz w:val="24"/>
          <w:shd w:val="clear" w:color="auto" w:fill="FFFFFF"/>
          <w:lang w:val="en-GB"/>
        </w:rPr>
        <w:t xml:space="preserve"> PRISMA checklist</w:t>
      </w:r>
    </w:p>
    <w:p w14:paraId="62A5437F" w14:textId="77777777" w:rsidR="007236CD" w:rsidRDefault="007236CD" w:rsidP="007236CD">
      <w:pPr>
        <w:spacing w:after="0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US"/>
        </w:rPr>
        <w:br w:type="page"/>
      </w:r>
    </w:p>
    <w:p w14:paraId="23ED50A8" w14:textId="77777777" w:rsidR="007236CD" w:rsidRDefault="007236CD"/>
    <w:sectPr w:rsidR="00723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6CD"/>
    <w:rsid w:val="007236CD"/>
    <w:rsid w:val="00727DEB"/>
    <w:rsid w:val="00E2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6B5E"/>
  <w15:chartTrackingRefBased/>
  <w15:docId w15:val="{5335D936-D3D2-43F2-B75A-E9ABF7F7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6CD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36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36</Characters>
  <Application>Microsoft Office Word</Application>
  <DocSecurity>0</DocSecurity>
  <Lines>9</Lines>
  <Paragraphs>3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Tsaioun</dc:creator>
  <cp:keywords/>
  <dc:description/>
  <cp:lastModifiedBy>Katya Tsaioun</cp:lastModifiedBy>
  <cp:revision>3</cp:revision>
  <dcterms:created xsi:type="dcterms:W3CDTF">2021-02-12T15:18:00Z</dcterms:created>
  <dcterms:modified xsi:type="dcterms:W3CDTF">2021-02-12T15:19:00Z</dcterms:modified>
</cp:coreProperties>
</file>